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468EB" w14:textId="7C0A011D" w:rsidR="001745A7" w:rsidRPr="001745A7" w:rsidRDefault="00AD3DE1" w:rsidP="009E066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E066D">
        <w:rPr>
          <w:rFonts w:ascii="Times New Roman" w:hAnsi="Times New Roman" w:cs="Times New Roman"/>
          <w:b/>
          <w:bCs/>
          <w:i/>
          <w:iCs/>
        </w:rPr>
        <w:t>S1</w:t>
      </w:r>
      <w:r w:rsidR="000211A8">
        <w:rPr>
          <w:rFonts w:ascii="Times New Roman" w:hAnsi="Times New Roman" w:cs="Times New Roman"/>
          <w:b/>
          <w:bCs/>
          <w:i/>
          <w:iCs/>
        </w:rPr>
        <w:t xml:space="preserve"> Table</w:t>
      </w:r>
      <w:r w:rsidRPr="009E066D">
        <w:rPr>
          <w:rFonts w:ascii="Times New Roman" w:hAnsi="Times New Roman" w:cs="Times New Roman"/>
          <w:b/>
          <w:bCs/>
          <w:i/>
          <w:iCs/>
        </w:rPr>
        <w:t>.</w:t>
      </w:r>
      <w:r w:rsidR="009E066D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7E7C9D">
        <w:rPr>
          <w:rFonts w:ascii="Times New Roman" w:hAnsi="Times New Roman" w:cs="Times New Roman"/>
          <w:b/>
          <w:bCs/>
        </w:rPr>
        <w:t>Patients Re-Challenged with 5-FU without Cardiac Pre-treatment</w:t>
      </w:r>
    </w:p>
    <w:tbl>
      <w:tblPr>
        <w:tblStyle w:val="TableGrid"/>
        <w:tblW w:w="9961" w:type="dxa"/>
        <w:tblInd w:w="360" w:type="dxa"/>
        <w:tblLook w:val="04A0" w:firstRow="1" w:lastRow="0" w:firstColumn="1" w:lastColumn="0" w:noHBand="0" w:noVBand="1"/>
      </w:tblPr>
      <w:tblGrid>
        <w:gridCol w:w="1525"/>
        <w:gridCol w:w="8436"/>
      </w:tblGrid>
      <w:tr w:rsidR="007E7C9D" w14:paraId="67A24209" w14:textId="77777777" w:rsidTr="007E7C9D">
        <w:trPr>
          <w:trHeight w:val="1507"/>
        </w:trPr>
        <w:tc>
          <w:tcPr>
            <w:tcW w:w="1525" w:type="dxa"/>
          </w:tcPr>
          <w:p w14:paraId="2DFC1075" w14:textId="292D235A" w:rsidR="007E7C9D" w:rsidRDefault="007E7C9D" w:rsidP="00AD3D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#1</w:t>
            </w:r>
          </w:p>
        </w:tc>
        <w:tc>
          <w:tcPr>
            <w:tcW w:w="8436" w:type="dxa"/>
          </w:tcPr>
          <w:p w14:paraId="3A102B86" w14:textId="77AFDE78" w:rsidR="007E7C9D" w:rsidRDefault="00280EEB" w:rsidP="00AD3D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admitted and diagnosed with coronary vasospasm after fourth cycle; however, later reported chest pain symptoms that started with the first cycle. Patient did not receive any additional 5-FU after fourth cycle.</w:t>
            </w:r>
          </w:p>
        </w:tc>
      </w:tr>
      <w:tr w:rsidR="007E7C9D" w14:paraId="41B2694F" w14:textId="77777777" w:rsidTr="007E7C9D">
        <w:trPr>
          <w:trHeight w:val="1507"/>
        </w:trPr>
        <w:tc>
          <w:tcPr>
            <w:tcW w:w="1525" w:type="dxa"/>
          </w:tcPr>
          <w:p w14:paraId="56CC47DB" w14:textId="593A5609" w:rsidR="007E7C9D" w:rsidRDefault="007E7C9D" w:rsidP="007E7C9D">
            <w:pPr>
              <w:spacing w:line="480" w:lineRule="auto"/>
              <w:ind w:right="-17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#2</w:t>
            </w:r>
          </w:p>
        </w:tc>
        <w:tc>
          <w:tcPr>
            <w:tcW w:w="8436" w:type="dxa"/>
          </w:tcPr>
          <w:p w14:paraId="75ED8EAC" w14:textId="78A82739" w:rsidR="007E7C9D" w:rsidRDefault="00280EEB" w:rsidP="00AD3D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 continued to experience chest pain </w:t>
            </w:r>
            <w:r w:rsidR="00DA3247">
              <w:rPr>
                <w:rFonts w:ascii="Times New Roman" w:hAnsi="Times New Roman" w:cs="Times New Roman"/>
              </w:rPr>
              <w:t>which</w:t>
            </w:r>
            <w:r>
              <w:rPr>
                <w:rFonts w:ascii="Times New Roman" w:hAnsi="Times New Roman" w:cs="Times New Roman"/>
              </w:rPr>
              <w:t xml:space="preserve"> was the initial presenting complaint with 5-FU vasospasm but went on to complete 5-FU therapy.</w:t>
            </w:r>
          </w:p>
        </w:tc>
      </w:tr>
      <w:tr w:rsidR="007E7C9D" w14:paraId="29FE6E76" w14:textId="77777777" w:rsidTr="007E7C9D">
        <w:trPr>
          <w:trHeight w:val="1507"/>
        </w:trPr>
        <w:tc>
          <w:tcPr>
            <w:tcW w:w="1525" w:type="dxa"/>
          </w:tcPr>
          <w:p w14:paraId="747EC786" w14:textId="25C6A2E0" w:rsidR="007E7C9D" w:rsidRDefault="007E7C9D" w:rsidP="00AD3D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#3</w:t>
            </w:r>
          </w:p>
        </w:tc>
        <w:tc>
          <w:tcPr>
            <w:tcW w:w="8436" w:type="dxa"/>
          </w:tcPr>
          <w:p w14:paraId="3EB958FD" w14:textId="73A7D3E5" w:rsidR="007E7C9D" w:rsidRDefault="00280EEB" w:rsidP="00AD3DE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FU therapy was changed from infusion to bolus only regimen. Patient tolerated 3 cycles of therapy post vasospasm.</w:t>
            </w:r>
          </w:p>
        </w:tc>
      </w:tr>
    </w:tbl>
    <w:p w14:paraId="7F6F5C40" w14:textId="334E9A93" w:rsidR="00AD3DE1" w:rsidRPr="00AD3DE1" w:rsidRDefault="00AD3DE1" w:rsidP="00C3185E">
      <w:pPr>
        <w:spacing w:line="480" w:lineRule="auto"/>
        <w:jc w:val="both"/>
        <w:rPr>
          <w:rFonts w:ascii="Times New Roman" w:hAnsi="Times New Roman" w:cs="Times New Roman"/>
        </w:rPr>
      </w:pPr>
    </w:p>
    <w:sectPr w:rsidR="00AD3DE1" w:rsidRPr="00AD3DE1" w:rsidSect="000A326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21FC0" w14:textId="77777777" w:rsidR="00FF1446" w:rsidRDefault="00FF1446" w:rsidP="00C3185E">
      <w:r>
        <w:separator/>
      </w:r>
    </w:p>
  </w:endnote>
  <w:endnote w:type="continuationSeparator" w:id="0">
    <w:p w14:paraId="140158BE" w14:textId="77777777" w:rsidR="00FF1446" w:rsidRDefault="00FF1446" w:rsidP="00C31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92925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767D40" w14:textId="218EE3C1" w:rsidR="00C3185E" w:rsidRDefault="00C3185E" w:rsidP="00462D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D8FD34" w14:textId="77777777" w:rsidR="00C3185E" w:rsidRDefault="00C3185E" w:rsidP="00C318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03943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E05FF7" w14:textId="10B823F5" w:rsidR="00C3185E" w:rsidRDefault="00C3185E" w:rsidP="00462D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80EE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E0C487" w14:textId="77777777" w:rsidR="00C3185E" w:rsidRDefault="00C3185E" w:rsidP="00C318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C5117" w14:textId="77777777" w:rsidR="00FF1446" w:rsidRDefault="00FF1446" w:rsidP="00C3185E">
      <w:r>
        <w:separator/>
      </w:r>
    </w:p>
  </w:footnote>
  <w:footnote w:type="continuationSeparator" w:id="0">
    <w:p w14:paraId="67571E20" w14:textId="77777777" w:rsidR="00FF1446" w:rsidRDefault="00FF1446" w:rsidP="00C31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A6F23"/>
    <w:multiLevelType w:val="hybridMultilevel"/>
    <w:tmpl w:val="7D56DE02"/>
    <w:lvl w:ilvl="0" w:tplc="054A5C1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6D4F43"/>
    <w:multiLevelType w:val="hybridMultilevel"/>
    <w:tmpl w:val="E3585A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2CD2"/>
    <w:rsid w:val="000211A8"/>
    <w:rsid w:val="000256B1"/>
    <w:rsid w:val="00033048"/>
    <w:rsid w:val="00044997"/>
    <w:rsid w:val="00063062"/>
    <w:rsid w:val="000648E5"/>
    <w:rsid w:val="00076628"/>
    <w:rsid w:val="00083C82"/>
    <w:rsid w:val="00083E6D"/>
    <w:rsid w:val="000A3262"/>
    <w:rsid w:val="000A3D80"/>
    <w:rsid w:val="000B1D24"/>
    <w:rsid w:val="000D2DDD"/>
    <w:rsid w:val="000D7CD4"/>
    <w:rsid w:val="000E588C"/>
    <w:rsid w:val="000E6376"/>
    <w:rsid w:val="000E6AFA"/>
    <w:rsid w:val="00106DE3"/>
    <w:rsid w:val="00113B80"/>
    <w:rsid w:val="00115B97"/>
    <w:rsid w:val="00133918"/>
    <w:rsid w:val="00137DFA"/>
    <w:rsid w:val="00142CD2"/>
    <w:rsid w:val="00153C66"/>
    <w:rsid w:val="0017433F"/>
    <w:rsid w:val="001745A7"/>
    <w:rsid w:val="001943E1"/>
    <w:rsid w:val="00195E18"/>
    <w:rsid w:val="001A5084"/>
    <w:rsid w:val="001C3DAC"/>
    <w:rsid w:val="001E0196"/>
    <w:rsid w:val="001E12C6"/>
    <w:rsid w:val="001E44A0"/>
    <w:rsid w:val="001F58E8"/>
    <w:rsid w:val="00221D36"/>
    <w:rsid w:val="00224618"/>
    <w:rsid w:val="00230D01"/>
    <w:rsid w:val="002341A9"/>
    <w:rsid w:val="00235084"/>
    <w:rsid w:val="00237007"/>
    <w:rsid w:val="00271884"/>
    <w:rsid w:val="002759F6"/>
    <w:rsid w:val="00280EEB"/>
    <w:rsid w:val="00290103"/>
    <w:rsid w:val="002E2FF1"/>
    <w:rsid w:val="002E69A9"/>
    <w:rsid w:val="002F1FA5"/>
    <w:rsid w:val="00361EB6"/>
    <w:rsid w:val="00362E9E"/>
    <w:rsid w:val="00394A2D"/>
    <w:rsid w:val="00394FAB"/>
    <w:rsid w:val="003B01D3"/>
    <w:rsid w:val="003B418F"/>
    <w:rsid w:val="003C099E"/>
    <w:rsid w:val="003C0D91"/>
    <w:rsid w:val="003D4256"/>
    <w:rsid w:val="003D5B0B"/>
    <w:rsid w:val="00412876"/>
    <w:rsid w:val="0041531E"/>
    <w:rsid w:val="00421F6B"/>
    <w:rsid w:val="004304BB"/>
    <w:rsid w:val="00431019"/>
    <w:rsid w:val="004558CD"/>
    <w:rsid w:val="004709E3"/>
    <w:rsid w:val="0047658B"/>
    <w:rsid w:val="0048000B"/>
    <w:rsid w:val="004B3496"/>
    <w:rsid w:val="004C5D7C"/>
    <w:rsid w:val="004D40D5"/>
    <w:rsid w:val="004F214B"/>
    <w:rsid w:val="00500ED9"/>
    <w:rsid w:val="005016BB"/>
    <w:rsid w:val="00505C7C"/>
    <w:rsid w:val="00523664"/>
    <w:rsid w:val="005471A5"/>
    <w:rsid w:val="00554E80"/>
    <w:rsid w:val="00563378"/>
    <w:rsid w:val="00566EB4"/>
    <w:rsid w:val="00581175"/>
    <w:rsid w:val="00582359"/>
    <w:rsid w:val="0058518D"/>
    <w:rsid w:val="00593245"/>
    <w:rsid w:val="005A7110"/>
    <w:rsid w:val="005B4655"/>
    <w:rsid w:val="005D46E4"/>
    <w:rsid w:val="005F3BB9"/>
    <w:rsid w:val="0062678B"/>
    <w:rsid w:val="00633F5C"/>
    <w:rsid w:val="006343C2"/>
    <w:rsid w:val="00655DED"/>
    <w:rsid w:val="00656EC4"/>
    <w:rsid w:val="006642BD"/>
    <w:rsid w:val="00677D40"/>
    <w:rsid w:val="00683013"/>
    <w:rsid w:val="00683D71"/>
    <w:rsid w:val="006A27EB"/>
    <w:rsid w:val="006A7C58"/>
    <w:rsid w:val="006B3E42"/>
    <w:rsid w:val="006B7B49"/>
    <w:rsid w:val="006C3B0E"/>
    <w:rsid w:val="006C619F"/>
    <w:rsid w:val="006D7FBE"/>
    <w:rsid w:val="006F1E77"/>
    <w:rsid w:val="006F47F6"/>
    <w:rsid w:val="007065A1"/>
    <w:rsid w:val="00711AA9"/>
    <w:rsid w:val="007132BB"/>
    <w:rsid w:val="007136C8"/>
    <w:rsid w:val="00732905"/>
    <w:rsid w:val="00786881"/>
    <w:rsid w:val="00787BA0"/>
    <w:rsid w:val="007C5B16"/>
    <w:rsid w:val="007E7C9D"/>
    <w:rsid w:val="007F54B1"/>
    <w:rsid w:val="00800046"/>
    <w:rsid w:val="00824194"/>
    <w:rsid w:val="00837B6A"/>
    <w:rsid w:val="0084356F"/>
    <w:rsid w:val="00873AF8"/>
    <w:rsid w:val="00897C61"/>
    <w:rsid w:val="008B53E1"/>
    <w:rsid w:val="008D73D5"/>
    <w:rsid w:val="009126F1"/>
    <w:rsid w:val="00932221"/>
    <w:rsid w:val="00933F66"/>
    <w:rsid w:val="00945B42"/>
    <w:rsid w:val="0094789A"/>
    <w:rsid w:val="009532C5"/>
    <w:rsid w:val="00960564"/>
    <w:rsid w:val="009648E8"/>
    <w:rsid w:val="0097131A"/>
    <w:rsid w:val="009936BF"/>
    <w:rsid w:val="009C444F"/>
    <w:rsid w:val="009D0C5A"/>
    <w:rsid w:val="009E066D"/>
    <w:rsid w:val="009F3AD4"/>
    <w:rsid w:val="00A0675F"/>
    <w:rsid w:val="00A16A11"/>
    <w:rsid w:val="00A211CA"/>
    <w:rsid w:val="00A27465"/>
    <w:rsid w:val="00A44759"/>
    <w:rsid w:val="00A61217"/>
    <w:rsid w:val="00A8021F"/>
    <w:rsid w:val="00AA6265"/>
    <w:rsid w:val="00AB38C9"/>
    <w:rsid w:val="00AC4679"/>
    <w:rsid w:val="00AD3078"/>
    <w:rsid w:val="00AD3DE1"/>
    <w:rsid w:val="00AE290C"/>
    <w:rsid w:val="00AE4E3B"/>
    <w:rsid w:val="00AE715F"/>
    <w:rsid w:val="00B10BD9"/>
    <w:rsid w:val="00B2623A"/>
    <w:rsid w:val="00B26924"/>
    <w:rsid w:val="00B42D41"/>
    <w:rsid w:val="00B46F51"/>
    <w:rsid w:val="00B6317E"/>
    <w:rsid w:val="00B67102"/>
    <w:rsid w:val="00B67F0C"/>
    <w:rsid w:val="00B86139"/>
    <w:rsid w:val="00B93D88"/>
    <w:rsid w:val="00BA5140"/>
    <w:rsid w:val="00BA721D"/>
    <w:rsid w:val="00BB5C33"/>
    <w:rsid w:val="00BB7DF0"/>
    <w:rsid w:val="00BC4DD6"/>
    <w:rsid w:val="00BE07A2"/>
    <w:rsid w:val="00BE2E30"/>
    <w:rsid w:val="00BE5775"/>
    <w:rsid w:val="00BF3129"/>
    <w:rsid w:val="00C06048"/>
    <w:rsid w:val="00C131F6"/>
    <w:rsid w:val="00C227C2"/>
    <w:rsid w:val="00C2622F"/>
    <w:rsid w:val="00C3185E"/>
    <w:rsid w:val="00C36482"/>
    <w:rsid w:val="00C750AD"/>
    <w:rsid w:val="00C84E1A"/>
    <w:rsid w:val="00CA0C67"/>
    <w:rsid w:val="00CB03CA"/>
    <w:rsid w:val="00CB5667"/>
    <w:rsid w:val="00CB5E07"/>
    <w:rsid w:val="00CC33A1"/>
    <w:rsid w:val="00CC6E4E"/>
    <w:rsid w:val="00CF0717"/>
    <w:rsid w:val="00D01CB4"/>
    <w:rsid w:val="00D10A7E"/>
    <w:rsid w:val="00D174EB"/>
    <w:rsid w:val="00D24427"/>
    <w:rsid w:val="00D479CA"/>
    <w:rsid w:val="00D5186E"/>
    <w:rsid w:val="00D547EB"/>
    <w:rsid w:val="00D70264"/>
    <w:rsid w:val="00D75B56"/>
    <w:rsid w:val="00D8022D"/>
    <w:rsid w:val="00D805ED"/>
    <w:rsid w:val="00D949B6"/>
    <w:rsid w:val="00DA3247"/>
    <w:rsid w:val="00DA6A35"/>
    <w:rsid w:val="00DB427B"/>
    <w:rsid w:val="00DD0B4C"/>
    <w:rsid w:val="00DF199F"/>
    <w:rsid w:val="00DF5615"/>
    <w:rsid w:val="00DF5A23"/>
    <w:rsid w:val="00E074E6"/>
    <w:rsid w:val="00E30D5C"/>
    <w:rsid w:val="00E36BB6"/>
    <w:rsid w:val="00E44058"/>
    <w:rsid w:val="00E70680"/>
    <w:rsid w:val="00E805A3"/>
    <w:rsid w:val="00E90909"/>
    <w:rsid w:val="00EA2103"/>
    <w:rsid w:val="00EA65C7"/>
    <w:rsid w:val="00EB1B25"/>
    <w:rsid w:val="00EB5023"/>
    <w:rsid w:val="00EE1F0C"/>
    <w:rsid w:val="00EF5159"/>
    <w:rsid w:val="00F325D7"/>
    <w:rsid w:val="00F47844"/>
    <w:rsid w:val="00F52956"/>
    <w:rsid w:val="00F83FAD"/>
    <w:rsid w:val="00FB68E9"/>
    <w:rsid w:val="00FC3D1B"/>
    <w:rsid w:val="00FD069A"/>
    <w:rsid w:val="00FE1289"/>
    <w:rsid w:val="00FF1446"/>
    <w:rsid w:val="00FF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CC747"/>
  <w15:chartTrackingRefBased/>
  <w15:docId w15:val="{68F5C84E-650D-6040-9EA4-1D1EE1FFC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6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65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42CD2"/>
    <w:pPr>
      <w:ind w:left="720"/>
      <w:contextualSpacing/>
    </w:pPr>
  </w:style>
  <w:style w:type="table" w:styleId="TableGrid">
    <w:name w:val="Table Grid"/>
    <w:basedOn w:val="TableNormal"/>
    <w:uiPriority w:val="39"/>
    <w:rsid w:val="00AD3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18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85E"/>
  </w:style>
  <w:style w:type="character" w:styleId="PageNumber">
    <w:name w:val="page number"/>
    <w:basedOn w:val="DefaultParagraphFont"/>
    <w:uiPriority w:val="99"/>
    <w:semiHidden/>
    <w:unhideWhenUsed/>
    <w:rsid w:val="00C31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0EE213-0EFB-4206-8CFF-8A89180F1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ar, Amna</dc:creator>
  <cp:keywords/>
  <dc:description/>
  <cp:lastModifiedBy>Zafar, Amna</cp:lastModifiedBy>
  <cp:revision>5</cp:revision>
  <dcterms:created xsi:type="dcterms:W3CDTF">2021-08-20T17:50:00Z</dcterms:created>
  <dcterms:modified xsi:type="dcterms:W3CDTF">2021-08-20T18:28:00Z</dcterms:modified>
</cp:coreProperties>
</file>